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1199D2"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C619D7B"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5CC53BB"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A6BE1E4"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E99065F" w:rsidR="00FB3483" w:rsidRPr="00930A31" w:rsidRDefault="00D974A0" w:rsidP="00D974A0">
            <w:pPr>
              <w:pStyle w:val="Default"/>
              <w:tabs>
                <w:tab w:val="left" w:pos="498"/>
              </w:tabs>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BF6D97"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5239DB"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0827F45"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D324B05"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271CBFB"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AB4935"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02434D2"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445B97"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47A74A4"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D987AC"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36D85B"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16F319"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E78F054"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0A8B615"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55272F3" w:rsidR="006E5FE2"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5548EB" w:rsidR="006E5FE2"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C5FA29F"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BC5F94"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92A580"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1E90850"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B56ED9"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964780"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C9FAD5A"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E236D29"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9D2D3EB" w:rsidR="00930A31"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03FCBF" w:rsidR="00FB3483" w:rsidRPr="00930A31" w:rsidRDefault="00D974A0"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C48FCCD" w:rsidR="00077B44" w:rsidRPr="00930A31" w:rsidRDefault="00D974A0"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D62FF80" w:rsidR="00930A31" w:rsidRPr="00930A31" w:rsidRDefault="00D974A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5DAC15F" w:rsidR="00930A31" w:rsidRPr="00930A31" w:rsidRDefault="00D974A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394F14" w:rsidR="00930A31" w:rsidRPr="00930A31" w:rsidRDefault="00D974A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59B6583" w:rsidR="00930A31" w:rsidRPr="00930A31" w:rsidRDefault="00D974A0" w:rsidP="00077B44">
            <w:pPr>
              <w:pStyle w:val="Default"/>
              <w:spacing w:before="40" w:after="40"/>
              <w:rPr>
                <w:rFonts w:ascii="Arial" w:hAnsi="Arial" w:cs="Arial"/>
                <w:color w:val="auto"/>
                <w:sz w:val="18"/>
                <w:szCs w:val="18"/>
              </w:rPr>
            </w:pPr>
            <w:r>
              <w:rPr>
                <w:rFonts w:ascii="Arial" w:hAnsi="Arial" w:cs="Arial"/>
                <w:color w:val="auto"/>
                <w:sz w:val="18"/>
                <w:szCs w:val="18"/>
              </w:rPr>
              <w:t>15/1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cze"/>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2D43C2">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40C094" w14:textId="77777777" w:rsidR="002D43C2" w:rsidRDefault="002D43C2">
      <w:r>
        <w:separator/>
      </w:r>
    </w:p>
  </w:endnote>
  <w:endnote w:type="continuationSeparator" w:id="0">
    <w:p w14:paraId="714E2737" w14:textId="77777777" w:rsidR="002D43C2" w:rsidRDefault="002D4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4C6435" w14:textId="77777777" w:rsidR="002D43C2" w:rsidRDefault="002D43C2">
      <w:r>
        <w:separator/>
      </w:r>
    </w:p>
  </w:footnote>
  <w:footnote w:type="continuationSeparator" w:id="0">
    <w:p w14:paraId="4B3EEA90" w14:textId="77777777" w:rsidR="002D43C2" w:rsidRDefault="002D43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2D43C2"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5" type="#_x0000_t75" alt="" style="position:absolute;left:0;text-align:left;margin-left:-2.55pt;margin-top:-8.8pt;width:36pt;height:33pt;z-index:1;mso-wrap-edited:f;mso-width-percent:0;mso-height-percent:0;mso-width-percent:0;mso-height-percent:0"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2D43C2"/>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974A0"/>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pl-PL" w:eastAsia="pl-PL"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12</Words>
  <Characters>607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uba Staniczek</cp:lastModifiedBy>
  <cp:revision>25</cp:revision>
  <cp:lastPrinted>2020-11-24T03:02:00Z</cp:lastPrinted>
  <dcterms:created xsi:type="dcterms:W3CDTF">2020-11-24T03:02:00Z</dcterms:created>
  <dcterms:modified xsi:type="dcterms:W3CDTF">2024-03-15T18:38:00Z</dcterms:modified>
</cp:coreProperties>
</file>